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DD1ED" w14:textId="23D6FE99" w:rsidR="000C79BC" w:rsidRDefault="000C79BC">
      <w:bookmarkStart w:id="0" w:name="_GoBack"/>
      <w:bookmarkEnd w:id="0"/>
    </w:p>
    <w:p w14:paraId="64FB2266" w14:textId="77777777" w:rsidR="000C79BC" w:rsidRDefault="000C79BC"/>
    <w:p w14:paraId="116390D4" w14:textId="77777777" w:rsidR="000C79BC" w:rsidRDefault="000C79BC">
      <w:r>
        <w:t xml:space="preserve"> </w:t>
      </w:r>
    </w:p>
    <w:tbl>
      <w:tblPr>
        <w:tblW w:w="8170" w:type="dxa"/>
        <w:tblInd w:w="-324" w:type="dxa"/>
        <w:tblLook w:val="04A0" w:firstRow="1" w:lastRow="0" w:firstColumn="1" w:lastColumn="0" w:noHBand="0" w:noVBand="1"/>
      </w:tblPr>
      <w:tblGrid>
        <w:gridCol w:w="2730"/>
        <w:gridCol w:w="1088"/>
        <w:gridCol w:w="1088"/>
        <w:gridCol w:w="1088"/>
        <w:gridCol w:w="1088"/>
        <w:gridCol w:w="1088"/>
      </w:tblGrid>
      <w:tr w:rsidR="000C79BC" w:rsidRPr="000C79BC" w14:paraId="1A2590F4" w14:textId="77777777" w:rsidTr="000C79BC">
        <w:trPr>
          <w:trHeight w:val="366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CC77" w14:textId="77777777" w:rsidR="000C79BC" w:rsidRPr="000C79BC" w:rsidRDefault="000C79BC" w:rsidP="000C79B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B498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AUC</w:t>
            </w:r>
          </w:p>
        </w:tc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EA03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TSS</w:t>
            </w:r>
          </w:p>
        </w:tc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D30CF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Kappa</w:t>
            </w:r>
          </w:p>
        </w:tc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461F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C79BC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AICc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FF28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Other</w:t>
            </w:r>
          </w:p>
        </w:tc>
      </w:tr>
      <w:tr w:rsidR="000C79BC" w:rsidRPr="000C79BC" w14:paraId="66993768" w14:textId="77777777" w:rsidTr="000C79BC">
        <w:trPr>
          <w:trHeight w:val="366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9804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Non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8DD7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80BE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DACF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C41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1DCE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</w:tr>
      <w:tr w:rsidR="000C79BC" w:rsidRPr="000C79BC" w14:paraId="6FE36921" w14:textId="77777777" w:rsidTr="000C79BC">
        <w:trPr>
          <w:trHeight w:val="342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8D3D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Rando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2BAF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C034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662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FFFC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CFB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13</w:t>
            </w:r>
          </w:p>
        </w:tc>
      </w:tr>
      <w:tr w:rsidR="000C79BC" w:rsidRPr="000C79BC" w14:paraId="0253011D" w14:textId="77777777" w:rsidTr="000C79BC">
        <w:trPr>
          <w:trHeight w:val="342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0FED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Geographi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12B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8FB3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7EAC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729C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BA9D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</w:tr>
      <w:tr w:rsidR="000C79BC" w:rsidRPr="000C79BC" w14:paraId="1C35D774" w14:textId="77777777" w:rsidTr="000C79BC">
        <w:trPr>
          <w:trHeight w:val="342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747A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Tempor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35FA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781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07FB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309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BB7" w14:textId="77777777" w:rsidR="000C79BC" w:rsidRPr="000C79BC" w:rsidRDefault="000C79BC" w:rsidP="000C79BC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C79BC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</w:tr>
    </w:tbl>
    <w:p w14:paraId="58974D2A" w14:textId="77777777" w:rsidR="003A56AE" w:rsidRDefault="003A56AE"/>
    <w:p w14:paraId="3F781DCC" w14:textId="77777777" w:rsidR="000C79BC" w:rsidRDefault="000C79BC"/>
    <w:p w14:paraId="7E1BF745" w14:textId="77777777" w:rsidR="00A0775B" w:rsidRDefault="00A0775B" w:rsidP="000C79BC">
      <w:pPr>
        <w:spacing w:line="480" w:lineRule="auto"/>
      </w:pPr>
    </w:p>
    <w:p w14:paraId="11E9FBF1" w14:textId="77777777" w:rsidR="000C79BC" w:rsidRDefault="000C79BC" w:rsidP="000C79BC">
      <w:pPr>
        <w:spacing w:line="480" w:lineRule="auto"/>
      </w:pPr>
      <w:r>
        <w:t xml:space="preserve">Table S1.  Frequency of use of model fit metrics (columns) and partitioning scheme for test data (rows) from a survey of 94 recent applied SDM studies.  </w:t>
      </w:r>
    </w:p>
    <w:p w14:paraId="5873195A" w14:textId="77777777" w:rsidR="000C79BC" w:rsidRDefault="000C79BC" w:rsidP="000C79BC">
      <w:pPr>
        <w:spacing w:line="480" w:lineRule="auto"/>
      </w:pPr>
    </w:p>
    <w:p w14:paraId="52A07280" w14:textId="77777777" w:rsidR="000C79BC" w:rsidRDefault="000C79BC" w:rsidP="000C79BC">
      <w:pPr>
        <w:spacing w:line="480" w:lineRule="auto"/>
      </w:pPr>
    </w:p>
    <w:p w14:paraId="70558C69" w14:textId="77777777" w:rsidR="000C79BC" w:rsidRDefault="000C79BC" w:rsidP="000C79BC">
      <w:pPr>
        <w:spacing w:line="480" w:lineRule="auto"/>
      </w:pPr>
    </w:p>
    <w:sectPr w:rsidR="000C79BC" w:rsidSect="00872B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9BC"/>
    <w:rsid w:val="000C79BC"/>
    <w:rsid w:val="002B29BB"/>
    <w:rsid w:val="003540FC"/>
    <w:rsid w:val="003A56AE"/>
    <w:rsid w:val="00872B49"/>
    <w:rsid w:val="00A0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F680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25</Characters>
  <Application>Microsoft Macintosh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-5137</dc:creator>
  <cp:keywords/>
  <dc:description/>
  <cp:lastModifiedBy>Sci-5137</cp:lastModifiedBy>
  <cp:revision>3</cp:revision>
  <dcterms:created xsi:type="dcterms:W3CDTF">2016-10-24T23:05:00Z</dcterms:created>
  <dcterms:modified xsi:type="dcterms:W3CDTF">2016-10-24T23:27:00Z</dcterms:modified>
</cp:coreProperties>
</file>